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92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702"/>
        <w:gridCol w:w="4109"/>
        <w:gridCol w:w="851"/>
        <w:gridCol w:w="850"/>
        <w:gridCol w:w="11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  <w:vAlign w:val="bottom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22"/>
                <w:szCs w:val="22"/>
              </w:rPr>
              <w:t>#</w:t>
            </w:r>
          </w:p>
        </w:tc>
        <w:tc>
          <w:tcPr>
            <w:tcW w:w="1702" w:type="dxa"/>
            <w:vAlign w:val="bottom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4109" w:type="dxa"/>
            <w:vAlign w:val="bottom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851" w:type="dxa"/>
            <w:vAlign w:val="bottom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gnif. Acc</w:t>
            </w:r>
          </w:p>
        </w:tc>
        <w:tc>
          <w:tcPr>
            <w:tcW w:w="850" w:type="dxa"/>
          </w:tcPr>
          <w:p>
            <w:pPr>
              <w:pStyle w:val="3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gnif. NILs</w:t>
            </w:r>
          </w:p>
        </w:tc>
        <w:tc>
          <w:tcPr>
            <w:tcW w:w="1196" w:type="dxa"/>
            <w:vAlign w:val="bottom"/>
          </w:tcPr>
          <w:p>
            <w:pPr>
              <w:pStyle w:val="3"/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gnif. comb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independent in North Sweden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independent in Norwich 2014-5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independent in Norwich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rting levels in North Sweden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rting levels in Norwich 2014-5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rting levels in Norwich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rting levels in North Sweden 2014-5 1st planting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rting levels in North Sweden 2014-5 2nd planting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rting levels in South Sweden 2014-5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dependent in North Sweden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dependent in Norwich 2014-5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dependent in Norwich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mbined rate in North Sweden 2014-5 1st planting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mbined rate in North Sweden 2014-5 2nd planting, </w:t>
            </w:r>
          </w:p>
          <w:p>
            <w:pPr>
              <w:pStyle w:val="3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bined rate in South Sweden 2014-5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spacing w:before="0" w:beforeAutospacing="0" w:after="0" w:afterAutospacing="0"/>
              <w:jc w:val="center"/>
              <w:rPr>
                <w:rFonts w:asciiTheme="minorHAnsi" w:hAnsiTheme="minorHAnsi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tes (features combined)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Sweden 2016-7, Norwich 2014-5, Norwich 2016-7, North Sweden 2014-5 1st planting, North Sweden 2014-5 2nd planting, South Sweden 2014-5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tures (2014 sites combined)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, Starting levels, VIN3-dependent, Combined rate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tures (2016 sites combined)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, Starting levels, VIN3-dependent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tures (sites combined)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, Starting levels, VIN3-dependent, Combined rate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tures in Norwich 2014-5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, Starting levels, VIN3-dependent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tures in Norwich 2016-7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, Starting levels, VIN3-dependent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tures in Norwich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, Starting levels, VIN3-dependent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 and Starting levels in Norwich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, Starting levels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 and VIN3-dependent in Norwich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, VIN3-dependent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dependent and Starting levels in Norwich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rting levels, VIN3-dependent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tures in North Sweden 2014-5 1st planting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rting levels, Combined rate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tures in North Sweden 2014-5 2nd planting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rting levels, Combined rate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tures in South Sweden 2014-5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rting levels, Combined rate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tures in North Sweden 2016-7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, Starting levels, VIN3-dependent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tures in Sweden 2014-5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rting levels, Combined rate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tures in Sweden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, Starting levels, VIN3-dependent, Combined rate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rting levels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rting levels in North Sweden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rting levels in Norwich 2014-5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rting levels in Norwich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rting levels in North Sweden 2014-5 1st planting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rting levels in North Sweden 2014-5 2nd planting, </w:t>
            </w:r>
          </w:p>
          <w:p>
            <w:pPr>
              <w:pStyle w:val="3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rting levels in South Sweden 2014-5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utdown rates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independent in North Sweden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independent in Norwich 2014-5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independent in Norwich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dependent in North Sweden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dependent in Norwich 2014-5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dependent in Norwich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mbined rate in North Sweden 2014-5 1st planting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mbined rate in North Sweden 2014-5 2nd planting, </w:t>
            </w:r>
          </w:p>
          <w:p>
            <w:pPr>
              <w:pStyle w:val="3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bined rate in South Sweden 2014-5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bined shutdown rates (Sweden 2014-5)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mbined rate in North Sweden 2014-5 1st planting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mbined rate in North Sweden 2014-5 2nd planting, </w:t>
            </w:r>
          </w:p>
          <w:p>
            <w:pPr>
              <w:pStyle w:val="3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bined rate in South Sweden 2014-5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 rates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independent in North Sweden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independent in Norwich 2014-5, </w:t>
            </w:r>
          </w:p>
          <w:p>
            <w:pPr>
              <w:pStyle w:val="3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 in Norwich 2016-7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spacing w:before="0" w:beforeAutospacing="0" w:after="0" w:afterAutospacing="0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pStyle w:val="3"/>
              <w:spacing w:before="0" w:beforeAutospacing="0" w:after="0" w:afterAutospacing="0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1196" w:type="dxa"/>
            <w:vAlign w:val="center"/>
          </w:tcPr>
          <w:p>
            <w:pPr>
              <w:pStyle w:val="3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dependent rates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dependent in North Sweden 2016-7, </w:t>
            </w:r>
          </w:p>
          <w:p>
            <w:pPr>
              <w:pStyle w:val="3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N3-dependent in Norwich 2014-5, </w:t>
            </w:r>
          </w:p>
          <w:p>
            <w:pPr>
              <w:pStyle w:val="3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dependent in Norwich 2016-7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spacing w:before="0" w:beforeAutospacing="0" w:after="0" w:afterAutospacing="0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pStyle w:val="3"/>
              <w:spacing w:before="0" w:beforeAutospacing="0" w:after="0" w:afterAutospacing="0"/>
              <w:jc w:val="center"/>
              <w:rPr>
                <w:rFonts w:asciiTheme="minorHAnsi" w:hAnsiTheme="minorHAnsi"/>
                <w:sz w:val="28"/>
              </w:rPr>
            </w:pPr>
          </w:p>
        </w:tc>
        <w:tc>
          <w:tcPr>
            <w:tcW w:w="1196" w:type="dxa"/>
            <w:vAlign w:val="center"/>
          </w:tcPr>
          <w:p>
            <w:pPr>
              <w:pStyle w:val="3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utdown rates (sites combined)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, VIN3-dependent, Combined rate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dxa"/>
          </w:tcPr>
          <w:p>
            <w:pPr>
              <w:pStyle w:val="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2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 and Starting levels (sites combined)</w:t>
            </w:r>
          </w:p>
        </w:tc>
        <w:tc>
          <w:tcPr>
            <w:tcW w:w="4109" w:type="dxa"/>
            <w:vAlign w:val="center"/>
          </w:tcPr>
          <w:p>
            <w:pPr>
              <w:pStyle w:val="3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N3-independent, Starting levels</w:t>
            </w:r>
          </w:p>
        </w:tc>
        <w:tc>
          <w:tcPr>
            <w:tcW w:w="851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sz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/>
                <w:color w:val="000000"/>
                <w:sz w:val="28"/>
              </w:rPr>
            </w:pPr>
            <w:r>
              <w:rPr>
                <w:rFonts w:asciiTheme="minorHAnsi" w:hAnsiTheme="minorHAnsi"/>
                <w:color w:val="000000"/>
                <w:sz w:val="28"/>
              </w:rPr>
              <w:t>*</w:t>
            </w:r>
          </w:p>
        </w:tc>
        <w:tc>
          <w:tcPr>
            <w:tcW w:w="1196" w:type="dxa"/>
            <w:vAlign w:val="center"/>
          </w:tcPr>
          <w:p>
            <w:pPr>
              <w:pStyle w:val="3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*</w:t>
            </w:r>
          </w:p>
        </w:tc>
      </w:tr>
    </w:tbl>
    <w:p/>
    <w:p/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Songti SC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eiti SC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iti SC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Songti SC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319"/>
    <w:rsid w:val="00220319"/>
    <w:rsid w:val="00EB251C"/>
    <w:rsid w:val="7FFDD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4"/>
    <w:basedOn w:val="1"/>
    <w:next w:val="1"/>
    <w:link w:val="7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472C4" w:themeColor="accent1"/>
      <w14:textFill>
        <w14:solidFill>
          <w14:schemeClr w14:val="accent1"/>
        </w14:solidFill>
      </w14:textFill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table" w:styleId="6">
    <w:name w:val="Table Grid"/>
    <w:basedOn w:val="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ing 4 Char"/>
    <w:basedOn w:val="4"/>
    <w:link w:val="2"/>
    <w:qFormat/>
    <w:uiPriority w:val="9"/>
    <w:rPr>
      <w:rFonts w:asciiTheme="majorHAnsi" w:hAnsiTheme="majorHAnsi" w:eastAsiaTheme="majorEastAsia" w:cstheme="majorBidi"/>
      <w:b/>
      <w:bCs/>
      <w:i/>
      <w:iCs/>
      <w:color w:val="4472C4" w:themeColor="accent1"/>
      <w14:textFill>
        <w14:solidFill>
          <w14:schemeClr w14:val="accent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2</Words>
  <Characters>3153</Characters>
  <Lines>26</Lines>
  <Paragraphs>7</Paragraphs>
  <ScaleCrop>false</ScaleCrop>
  <LinksUpToDate>false</LinksUpToDate>
  <CharactersWithSpaces>3698</CharactersWithSpaces>
  <Application>WPS Office_2.1.0.34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5T18:23:00Z</dcterms:created>
  <dc:creator>Rea Antoniou-Kourounioti (JIC)</dc:creator>
  <cp:lastModifiedBy>Bala</cp:lastModifiedBy>
  <dcterms:modified xsi:type="dcterms:W3CDTF">2020-09-24T12:3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ABC5866081A547BC57ADC7A747E2D5</vt:lpwstr>
  </property>
  <property fmtid="{D5CDD505-2E9C-101B-9397-08002B2CF9AE}" pid="3" name="KSOProductBuildVer">
    <vt:lpwstr>1033-2.1.0.3464</vt:lpwstr>
  </property>
</Properties>
</file>